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C060D" w14:textId="77777777" w:rsidR="001534B5" w:rsidRPr="00477B59" w:rsidRDefault="001534B5" w:rsidP="001534B5">
      <w:pPr>
        <w:rPr>
          <w:b/>
          <w:bCs/>
        </w:rPr>
      </w:pPr>
      <w:r w:rsidRPr="00477B59">
        <w:rPr>
          <w:b/>
          <w:bCs/>
        </w:rPr>
        <w:t>Supporting information</w:t>
      </w:r>
    </w:p>
    <w:p w14:paraId="77454374" w14:textId="6E604F3F" w:rsidR="009621A7" w:rsidRDefault="009621A7" w:rsidP="00516D0A">
      <w:pPr>
        <w:spacing w:after="0"/>
        <w:rPr>
          <w:b/>
          <w:bCs/>
        </w:rPr>
      </w:pPr>
      <w:r w:rsidRPr="00477B59">
        <w:rPr>
          <w:b/>
          <w:bCs/>
        </w:rPr>
        <w:t>S</w:t>
      </w:r>
      <w:r w:rsidR="0046007F">
        <w:rPr>
          <w:b/>
          <w:bCs/>
        </w:rPr>
        <w:t>8</w:t>
      </w:r>
      <w:r w:rsidRPr="00477B59">
        <w:rPr>
          <w:b/>
          <w:bCs/>
        </w:rPr>
        <w:t xml:space="preserve"> Table </w:t>
      </w:r>
      <w:r>
        <w:rPr>
          <w:b/>
          <w:bCs/>
        </w:rPr>
        <w:t>interrupted time series for a</w:t>
      </w:r>
      <w:r w:rsidRPr="00886887">
        <w:rPr>
          <w:rFonts w:ascii="Calibri" w:eastAsia="Times New Roman" w:hAnsi="Calibri" w:cs="Calibri"/>
          <w:b/>
          <w:bCs/>
          <w:color w:val="000000"/>
          <w:lang w:eastAsia="zh-CN"/>
        </w:rPr>
        <w:t>bdominal hysterectomy</w:t>
      </w:r>
      <w:r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 and c</w:t>
      </w:r>
      <w:r w:rsidRPr="00886887">
        <w:rPr>
          <w:rFonts w:ascii="Calibri" w:eastAsia="Times New Roman" w:hAnsi="Calibri" w:cs="Calibri"/>
          <w:b/>
          <w:bCs/>
          <w:color w:val="000000"/>
          <w:lang w:eastAsia="zh-CN"/>
        </w:rPr>
        <w:t>olon surgeries</w:t>
      </w:r>
      <w:r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 (sample period 2012-2017)</w:t>
      </w:r>
    </w:p>
    <w:tbl>
      <w:tblPr>
        <w:tblW w:w="12780" w:type="dxa"/>
        <w:jc w:val="center"/>
        <w:tblLook w:val="04A0" w:firstRow="1" w:lastRow="0" w:firstColumn="1" w:lastColumn="0" w:noHBand="0" w:noVBand="1"/>
      </w:tblPr>
      <w:tblGrid>
        <w:gridCol w:w="2530"/>
        <w:gridCol w:w="1700"/>
        <w:gridCol w:w="1800"/>
        <w:gridCol w:w="1620"/>
        <w:gridCol w:w="1710"/>
        <w:gridCol w:w="1710"/>
        <w:gridCol w:w="1710"/>
      </w:tblGrid>
      <w:tr w:rsidR="009621A7" w:rsidRPr="00886887" w14:paraId="23A46B01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9A69D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9970C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4822D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2B185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10580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7CAC3C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E83E21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9621A7" w:rsidRPr="00886887" w14:paraId="71EAE9A2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9D84E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bdominal hysterectomy 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C2B77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  <w:r w:rsidRP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C22EA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 w:rsidRP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 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424B5" w14:textId="77777777" w:rsidR="009621A7" w:rsidRPr="00656B82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0E1FC" w14:textId="77777777" w:rsidR="009621A7" w:rsidRPr="00656B82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BA5D28" w14:textId="77777777" w:rsidR="009621A7" w:rsidRPr="00656B82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94B4D9" w14:textId="77777777" w:rsidR="009621A7" w:rsidRPr="00656B82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j</w:t>
            </w:r>
          </w:p>
        </w:tc>
      </w:tr>
      <w:tr w:rsidR="009621A7" w:rsidRPr="00886887" w14:paraId="1B9899C7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C11CEE8" w14:textId="77777777" w:rsidR="009621A7" w:rsidRPr="00134765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B7937" w14:textId="77777777" w:rsidR="009621A7" w:rsidRPr="005E5AF4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61224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2BCC8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105FE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AFCA19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E8FF58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446C04" w:rsidRPr="00886887" w14:paraId="13A919F6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85033B8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CFE2C" w14:textId="43CFBB49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.7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FC025" w14:textId="1C3420F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AFCF7" w14:textId="6045621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79268" w14:textId="767BB33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713B" w14:textId="10ECCE1C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8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A8EB" w14:textId="428CD501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88</w:t>
            </w:r>
          </w:p>
        </w:tc>
      </w:tr>
      <w:tr w:rsidR="00446C04" w:rsidRPr="00886887" w14:paraId="3A13094F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955BCFF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0592E" w14:textId="033FC6F2" w:rsidR="00446C04" w:rsidRPr="005E5AF4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A0BAF" w14:textId="1A0CDED2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F0779" w14:textId="1EAC3CF9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3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E910F" w14:textId="6BB385B7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FE010" w14:textId="4C563C15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AA24" w14:textId="2B9345BF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345)</w:t>
            </w:r>
          </w:p>
        </w:tc>
      </w:tr>
      <w:tr w:rsidR="00446C04" w:rsidRPr="00886887" w14:paraId="6C1C2992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758FA90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11823" w14:textId="3D4684A1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341, 12.8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7EEE7" w14:textId="555AF525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296, 9.89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4D4E2" w14:textId="1D7B726C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370, 5.85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7A817" w14:textId="23E154E1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820, 12.19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207E" w14:textId="168205B2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859, 9.23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6D12" w14:textId="15213BDC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204, 5.829]</w:t>
            </w:r>
          </w:p>
        </w:tc>
      </w:tr>
      <w:tr w:rsidR="00446C04" w:rsidRPr="00886887" w14:paraId="337CE36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F73C4AC" w14:textId="77777777" w:rsidR="00446C04" w:rsidRPr="00134765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CAD0F" w14:textId="77777777" w:rsidR="00446C04" w:rsidRPr="00885BC5" w:rsidRDefault="00446C04" w:rsidP="00446C04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80998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4CA55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30EFA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361B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286DF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446C04" w:rsidRPr="00886887" w14:paraId="7593650A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92D4182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6F690" w14:textId="60A3726B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-1.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DC017" w14:textId="5C23009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EFAA9" w14:textId="553DBB31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30A18" w14:textId="76A9C0D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73FB8" w14:textId="7C4BA5C5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3935" w14:textId="52CCE9B1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8</w:t>
            </w:r>
          </w:p>
        </w:tc>
      </w:tr>
      <w:tr w:rsidR="00446C04" w:rsidRPr="00886887" w14:paraId="679B96D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2983914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28544" w14:textId="73C9F943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2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F42BD" w14:textId="2B268C1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03FF9" w14:textId="2338D6B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8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32247" w14:textId="66C93F9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CA12" w14:textId="2BA85AC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EAEE" w14:textId="319CC221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877)</w:t>
            </w:r>
          </w:p>
        </w:tc>
      </w:tr>
      <w:tr w:rsidR="00446C04" w:rsidRPr="00886887" w14:paraId="5C22942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6F74D10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4422A" w14:textId="37021142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6.033, 2.67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B3FEB" w14:textId="655CDC81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428, 3.29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FDB1C" w14:textId="36841E4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841, 4.60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5989D" w14:textId="058B36DC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870, 2.78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97E7" w14:textId="48C442F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257, 3.42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3CBB" w14:textId="2C496AD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821, 4.538]</w:t>
            </w:r>
          </w:p>
        </w:tc>
      </w:tr>
      <w:tr w:rsidR="00446C04" w:rsidRPr="00886887" w14:paraId="584F19A1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59B2557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44DC7" w14:textId="705B5CF4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73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8969A" w14:textId="22C623CB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6341E" w14:textId="13015789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3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A0FC9" w14:textId="3ACAD72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3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3DED" w14:textId="2A86E3B8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3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97DF" w14:textId="4B19336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346</w:t>
            </w:r>
          </w:p>
        </w:tc>
      </w:tr>
      <w:tr w:rsidR="009621A7" w:rsidRPr="00886887" w14:paraId="5E25C131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72A99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bdominal hysterectomy 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(all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c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A2C1D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B2A2E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DF1CA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1AC60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8E981E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6EAE6A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9621A7" w:rsidRPr="00886887" w14:paraId="42476B06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97166D7" w14:textId="77777777" w:rsidR="009621A7" w:rsidRPr="00134765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3317A" w14:textId="77777777" w:rsidR="009621A7" w:rsidRPr="005E5AF4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DFA53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9164D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93AC6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809D9E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2B6826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446C04" w:rsidRPr="00886887" w14:paraId="0C0EA81F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8E18A43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21851" w14:textId="2F3A898C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.5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B8517" w14:textId="7EFE79F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D7688" w14:textId="34DB73C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3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91B92" w14:textId="0F0C97C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738E" w14:textId="31C3839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B4F4" w14:textId="034BB028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522</w:t>
            </w:r>
          </w:p>
        </w:tc>
      </w:tr>
      <w:tr w:rsidR="00446C04" w:rsidRPr="00886887" w14:paraId="78D61F7E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9545892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6B26E" w14:textId="7EC93696" w:rsidR="00446C04" w:rsidRPr="005E5AF4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7F42F" w14:textId="1E7B74EA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FA131" w14:textId="360921D8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1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7A0DB" w14:textId="78B767D8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9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B30D" w14:textId="3C2839AF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BA3C2" w14:textId="38A8093E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105)</w:t>
            </w:r>
          </w:p>
        </w:tc>
      </w:tr>
      <w:tr w:rsidR="00446C04" w:rsidRPr="00886887" w14:paraId="50AFDA9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9831E32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A384F" w14:textId="1794E95E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238, 12.4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F07DD" w14:textId="46C96928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052, 9.92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D88F8" w14:textId="37D3EB3D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457, 4.81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C6A35" w14:textId="57F4567B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084, 12.42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36478" w14:textId="53A685EC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9.947, 9.86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3B0B" w14:textId="366C9563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568, 4.524]</w:t>
            </w:r>
          </w:p>
        </w:tc>
      </w:tr>
      <w:tr w:rsidR="00446C04" w:rsidRPr="00886887" w14:paraId="5EA02B98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5623C56" w14:textId="77777777" w:rsidR="00446C04" w:rsidRPr="00134765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1626C" w14:textId="77777777" w:rsidR="00446C04" w:rsidRPr="00885BC5" w:rsidRDefault="00446C04" w:rsidP="00446C04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97F08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B3FC8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AA863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9171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6DB9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446C04" w:rsidRPr="00886887" w14:paraId="47EF352F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1B55ACF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982F3" w14:textId="1805A14C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-2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1969F" w14:textId="2A93F561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C0C48" w14:textId="7882134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FFAAC" w14:textId="58E109A2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8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947E" w14:textId="1ECA1CB0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70DA" w14:textId="10FD435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6</w:t>
            </w:r>
          </w:p>
        </w:tc>
      </w:tr>
      <w:tr w:rsidR="00446C04" w:rsidRPr="00886887" w14:paraId="381582AE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ED82BAF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0A9BA" w14:textId="7C47E9FA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1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BED2E" w14:textId="7B824F9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6E8C9" w14:textId="066ED53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8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D3027" w14:textId="591F402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1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066F" w14:textId="1814F62C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1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A7FE" w14:textId="3EDC516C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785)</w:t>
            </w:r>
          </w:p>
        </w:tc>
      </w:tr>
      <w:tr w:rsidR="00446C04" w:rsidRPr="00886887" w14:paraId="5A3E318C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C432B06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6488B" w14:textId="7EABCAF5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6.278, 2.26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9BB49" w14:textId="1F960A99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019, 3.66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2C19A" w14:textId="5A215125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998, 4.07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A01DE" w14:textId="4B32CFC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6.111, 2.37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68214" w14:textId="775B0A18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4.845, 3.76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30B4" w14:textId="7A9F290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862, 4.134]</w:t>
            </w:r>
          </w:p>
        </w:tc>
      </w:tr>
      <w:tr w:rsidR="00446C04" w:rsidRPr="00886887" w14:paraId="46CBFC3E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1EFF9EA1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54700" w14:textId="2D15AB0E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3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1B3E6" w14:textId="1DBBF196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F63C8" w14:textId="1D2C53D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9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3D8B5" w14:textId="2721FD49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9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648F" w14:textId="0C5F42B0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9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7C64" w14:textId="0DFBA94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963</w:t>
            </w:r>
          </w:p>
        </w:tc>
      </w:tr>
      <w:tr w:rsidR="009621A7" w:rsidRPr="00886887" w14:paraId="6F53AB1C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8B04A" w14:textId="77777777" w:rsidR="009621A7" w:rsidRPr="00656B82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surgeries 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FD195" w14:textId="77777777" w:rsidR="009621A7" w:rsidRPr="0053385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84500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  <w:r w:rsidRPr="0024747F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C0536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  <w:r w:rsidRPr="0024747F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0DE41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0B4432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44112D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9621A7" w:rsidRPr="00886887" w14:paraId="1E11A92F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7D8411D" w14:textId="77777777" w:rsidR="009621A7" w:rsidRPr="00134765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6DDC3" w14:textId="77777777" w:rsidR="009621A7" w:rsidRPr="005E5AF4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64ECB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98A20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4D94C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1320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7649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446C04" w:rsidRPr="00886887" w14:paraId="7BC5C676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69441AC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835E8" w14:textId="6E022165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.7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8D7A0" w14:textId="2FEFE339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506DD" w14:textId="3614A50C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5424D" w14:textId="6806543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3AAD" w14:textId="46CC20A5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0A2E3" w14:textId="38768F9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105</w:t>
            </w:r>
          </w:p>
        </w:tc>
      </w:tr>
      <w:tr w:rsidR="00446C04" w:rsidRPr="00886887" w14:paraId="64B4FFB2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D5BA190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0586" w14:textId="3189436E" w:rsidR="00446C04" w:rsidRPr="005E5AF4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5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ADB65" w14:textId="05CDFBBF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5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F72F5" w14:textId="00FE519E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7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9DC80" w14:textId="554B259E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D685" w14:textId="7211DE2E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4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72BF" w14:textId="4820A57A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675)</w:t>
            </w:r>
          </w:p>
        </w:tc>
      </w:tr>
      <w:tr w:rsidR="00446C04" w:rsidRPr="00886887" w14:paraId="1295B714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EC2489A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7F5DD" w14:textId="46F54051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5.188, 16.7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008CA" w14:textId="49B13060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5.892, 11.80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DD744" w14:textId="2D99C19F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011, 3.8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83A27" w14:textId="7EA5B611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4.086, 16.08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939A" w14:textId="3646AB0E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5.229, 12.31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65F1" w14:textId="501CFBBF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347, 3.137]</w:t>
            </w:r>
          </w:p>
        </w:tc>
      </w:tr>
      <w:tr w:rsidR="00446C04" w:rsidRPr="00886887" w14:paraId="3221FBB1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149D3CA8" w14:textId="77777777" w:rsidR="00446C04" w:rsidRPr="00134765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CA9F5" w14:textId="77777777" w:rsidR="00446C04" w:rsidRPr="00885BC5" w:rsidRDefault="00446C04" w:rsidP="00446C04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10D4C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7E8AA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5833F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D848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3E8A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446C04" w:rsidRPr="00886887" w14:paraId="7E97AF4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CC17AAF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C6D0F" w14:textId="57A91D51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-0.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097FC" w14:textId="7B53E01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39FF4" w14:textId="2DDE748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BFB6D" w14:textId="4E638A0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8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6FBF" w14:textId="2E5020A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43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C2A3" w14:textId="0CC5A7F0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59</w:t>
            </w:r>
          </w:p>
        </w:tc>
      </w:tr>
      <w:tr w:rsidR="00446C04" w:rsidRPr="00886887" w14:paraId="5351004C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1C2CC669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46EDA" w14:textId="43C172F4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3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D90B1" w14:textId="62DB6FD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9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49491" w14:textId="40FC77D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1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45658" w14:textId="4B2B0C68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1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3560" w14:textId="6C25B53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8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81B0" w14:textId="0C34B36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130)</w:t>
            </w:r>
          </w:p>
        </w:tc>
      </w:tr>
      <w:tr w:rsidR="00446C04" w:rsidRPr="00886887" w14:paraId="3693B43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58548C3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542EC" w14:textId="02F2A90E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4.872, 4.39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528A9" w14:textId="324C2952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6.661, 0.8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59576" w14:textId="2EDA013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702, 1.90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3C74E" w14:textId="7C6D5DF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121, 3.39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C357" w14:textId="0ABAB569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7.137, 0.27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FCFCE" w14:textId="37CE272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300, 2.128]</w:t>
            </w:r>
          </w:p>
        </w:tc>
      </w:tr>
      <w:tr w:rsidR="00446C04" w:rsidRPr="00886887" w14:paraId="1F6B2141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B75FD39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0509E" w14:textId="2789EECE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275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1A03A" w14:textId="669A343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7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CC150" w14:textId="373D6B2C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7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0F7A6" w14:textId="60517F4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7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7020" w14:textId="0CF82959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7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46C7" w14:textId="4C7ED398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7545</w:t>
            </w:r>
          </w:p>
        </w:tc>
      </w:tr>
      <w:tr w:rsidR="009621A7" w:rsidRPr="00886887" w14:paraId="43B6D72E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76FBC" w14:textId="77777777" w:rsidR="009621A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surgeries </w:t>
            </w:r>
          </w:p>
          <w:p w14:paraId="28B6772F" w14:textId="77777777" w:rsidR="009621A7" w:rsidRPr="00656B82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(all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c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71186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83E82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2F2BE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743FC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27CFAC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56CB01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9621A7" w:rsidRPr="00886887" w14:paraId="6E83034D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869D62D" w14:textId="77777777" w:rsidR="009621A7" w:rsidRPr="00134765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A6DB6" w14:textId="77777777" w:rsidR="009621A7" w:rsidRPr="005E5AF4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FD881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18A3B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0CA34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FA25C0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871025" w14:textId="77777777" w:rsidR="009621A7" w:rsidRPr="0088688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446C04" w:rsidRPr="00886887" w14:paraId="62960BD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3229317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1A568" w14:textId="5E402878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0.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36EA2" w14:textId="423D4146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80D40" w14:textId="24E3FD7B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5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12644" w14:textId="2204E0E0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EC9F" w14:textId="4CE29BD8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7B82" w14:textId="7FE036F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001</w:t>
            </w:r>
          </w:p>
        </w:tc>
      </w:tr>
      <w:tr w:rsidR="00446C04" w:rsidRPr="00886887" w14:paraId="63C4564A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151C466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84FDA" w14:textId="442ED28A" w:rsidR="00446C04" w:rsidRPr="005E5AF4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C2D04" w14:textId="3A6D55A7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1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7F5F4" w14:textId="18BB9569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6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36316" w14:textId="4363B118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6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D2DD7" w14:textId="71DB2F8D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0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6BB1" w14:textId="4DA75D31" w:rsidR="00446C04" w:rsidRPr="00886887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527)</w:t>
            </w:r>
          </w:p>
        </w:tc>
      </w:tr>
      <w:tr w:rsidR="00446C04" w:rsidRPr="00886887" w14:paraId="10CF96C7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E2F51C9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1845A" w14:textId="7AC1E5BA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9.797, 10.0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F661B" w14:textId="1D3B555B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521, 7.69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D0BEC" w14:textId="08463358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730, 1.69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F4F14" w14:textId="082C5BB0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652, 9.76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6CC8" w14:textId="28C62291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6.984, 9.06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2F8B" w14:textId="5428CDEC" w:rsidR="00446C04" w:rsidRPr="006E703F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954, 1.953]</w:t>
            </w:r>
          </w:p>
        </w:tc>
      </w:tr>
      <w:tr w:rsidR="00446C04" w:rsidRPr="00886887" w14:paraId="5E9C0E58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6D81B60" w14:textId="77777777" w:rsidR="00446C04" w:rsidRPr="00134765" w:rsidRDefault="00446C04" w:rsidP="00446C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EE581" w14:textId="77777777" w:rsidR="00446C04" w:rsidRPr="00885BC5" w:rsidRDefault="00446C04" w:rsidP="00446C04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73F1D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CE652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CA6C4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671EB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E723" w14:textId="7777777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446C04" w:rsidRPr="00886887" w14:paraId="10266CDB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3DF291A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889D6" w14:textId="6A6E9111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0.0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CA3D7" w14:textId="1BDF7885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66BC9" w14:textId="381AC2D4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1E173" w14:textId="22F43F2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D40B" w14:textId="29AFB78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669E" w14:textId="415E23C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43</w:t>
            </w:r>
          </w:p>
        </w:tc>
      </w:tr>
      <w:tr w:rsidR="00446C04" w:rsidRPr="00886887" w14:paraId="1DD742C3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D2ABC8A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FCFB3" w14:textId="259D03C0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1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FF080" w14:textId="54527372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7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A3C9C" w14:textId="47082DC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1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40BE8" w14:textId="55AA11CD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9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97F4" w14:textId="7070FFF5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7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728DB" w14:textId="522A01E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072)</w:t>
            </w:r>
          </w:p>
        </w:tc>
      </w:tr>
      <w:tr w:rsidR="00446C04" w:rsidRPr="00886887" w14:paraId="009A2C35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628E736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B018C" w14:textId="3C70A7E2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4.119, 4.3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72629" w14:textId="48E55813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401, 1.47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FC59E" w14:textId="2170BBFA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704, 1.71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D0641" w14:textId="7CE82EF2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4.174, 3.63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CCDE" w14:textId="725E04E7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6.015, 0.79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15802" w14:textId="1BEF1006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444, 1.758]</w:t>
            </w:r>
          </w:p>
        </w:tc>
      </w:tr>
      <w:tr w:rsidR="00446C04" w:rsidRPr="00886887" w14:paraId="1F54B182" w14:textId="77777777" w:rsidTr="001713D2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E9AD0" w14:textId="77777777" w:rsidR="00446C04" w:rsidRPr="00886887" w:rsidRDefault="00446C04" w:rsidP="00446C04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A5E1D3" w14:textId="20FE0588" w:rsidR="00446C04" w:rsidRPr="00885BC5" w:rsidRDefault="00446C04" w:rsidP="00446C04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660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D52CCD" w14:textId="0DFA1900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60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248373" w14:textId="1731D5B6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60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D3977D" w14:textId="51C1393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60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675F8A" w14:textId="1F89D9EF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60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915C3" w14:textId="22E2810E" w:rsidR="00446C04" w:rsidRDefault="00446C04" w:rsidP="00446C0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6051</w:t>
            </w:r>
          </w:p>
        </w:tc>
      </w:tr>
      <w:tr w:rsidR="009621A7" w:rsidRPr="00886887" w14:paraId="7FF9981D" w14:textId="77777777" w:rsidTr="00464921">
        <w:trPr>
          <w:trHeight w:val="286"/>
          <w:jc w:val="center"/>
        </w:trPr>
        <w:tc>
          <w:tcPr>
            <w:tcW w:w="127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A8FA3" w14:textId="77777777" w:rsidR="009621A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= coefficient estimates; SE = standard error; CI = 95% confidence interval</w:t>
            </w:r>
          </w:p>
          <w:p w14:paraId="6ED517A9" w14:textId="77777777" w:rsidR="009621A7" w:rsidRDefault="009621A7" w:rsidP="001713D2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ll models control for patient and hospital characteristics and time trend.</w:t>
            </w:r>
          </w:p>
        </w:tc>
      </w:tr>
      <w:tr w:rsidR="009621A7" w:rsidRPr="00533857" w14:paraId="47C1C83F" w14:textId="77777777" w:rsidTr="00464921">
        <w:trPr>
          <w:trHeight w:val="286"/>
          <w:jc w:val="center"/>
        </w:trPr>
        <w:tc>
          <w:tcPr>
            <w:tcW w:w="127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D9C21" w14:textId="77777777" w:rsidR="009621A7" w:rsidRDefault="009621A7" w:rsidP="001713D2">
            <w:pPr>
              <w:spacing w:after="0" w:line="240" w:lineRule="auto"/>
            </w:pPr>
            <w:r w:rsidRPr="004401E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a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Abdominal hysterectomy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procedure defined by primary (i.e., first) ICD-9 procedure code: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68.31, 68.39, 68.41, 68.49, 68.61, and 68.69.</w:t>
            </w:r>
            <w:r>
              <w:t xml:space="preserve"> </w:t>
            </w:r>
          </w:p>
          <w:p w14:paraId="2D6B60C0" w14:textId="77777777" w:rsidR="009621A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b 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bdominal hysterectomy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defined by all ICD-9 procedure codes (i.e., first and the rest of procedures). 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</w:p>
          <w:p w14:paraId="0B6B7986" w14:textId="77777777" w:rsidR="009621A7" w:rsidRDefault="009621A7" w:rsidP="001713D2">
            <w:pPr>
              <w:spacing w:after="0" w:line="240" w:lineRule="auto"/>
              <w:rPr>
                <w:rFonts w:ascii="Calibri" w:hAnsi="Calibri" w:cs="Calibri"/>
              </w:rPr>
            </w:pPr>
            <w:r w:rsidRPr="00C3355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ascii="Calibri" w:hAnsi="Calibri" w:cs="Calibri"/>
              </w:rPr>
              <w:t>C</w:t>
            </w:r>
            <w:r w:rsidRPr="00C3355E">
              <w:rPr>
                <w:rFonts w:ascii="Calibri" w:hAnsi="Calibri" w:cs="Calibri"/>
              </w:rPr>
              <w:t>olon surgeries if their first, i.e., primary, ICD-9 procedure codes were 17.31-17.36, 17.39, 45.03, 45.26, 45.41, 45.49, 45.52, 45.71-45.76, 45.79, 45.81-45.83, 45.92-45.95, 46.03, 46.04, 46.10, 46.11, 46.13, 46.14, 46.43, 46.52, 46.75, 46.76, and 46.94.</w:t>
            </w:r>
          </w:p>
          <w:p w14:paraId="3521C001" w14:textId="77777777" w:rsidR="009621A7" w:rsidRDefault="009621A7" w:rsidP="0017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d </w:t>
            </w:r>
            <w:r>
              <w:rPr>
                <w:rFonts w:ascii="Calibri" w:hAnsi="Calibri" w:cs="Calibri"/>
              </w:rPr>
              <w:t>C</w:t>
            </w:r>
            <w:r w:rsidRPr="00C3355E">
              <w:rPr>
                <w:rFonts w:ascii="Calibri" w:hAnsi="Calibri" w:cs="Calibri"/>
              </w:rPr>
              <w:t>olon surgeries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efined by all ICD-9 procedure codes (i.e., first and the rest of codes).</w:t>
            </w:r>
          </w:p>
          <w:p w14:paraId="6ACFB449" w14:textId="77777777" w:rsidR="009621A7" w:rsidRDefault="009621A7" w:rsidP="001713D2">
            <w:pPr>
              <w:spacing w:after="0" w:line="240" w:lineRule="auto"/>
              <w:rPr>
                <w:rFonts w:ascii="Calibri" w:hAnsi="Calibri" w:cs="Calibri"/>
              </w:rPr>
            </w:pPr>
            <w:r w:rsidRPr="006E3FEB">
              <w:rPr>
                <w:rFonts w:ascii="Calibri" w:hAnsi="Calibri" w:cs="Calibri"/>
                <w:vertAlign w:val="superscript"/>
              </w:rPr>
              <w:t>e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6E3FEB">
              <w:rPr>
                <w:rFonts w:ascii="Calibri" w:hAnsi="Calibri" w:cs="Calibri"/>
              </w:rPr>
              <w:t xml:space="preserve">SSIs </w:t>
            </w:r>
            <w:r>
              <w:rPr>
                <w:rFonts w:ascii="Calibri" w:hAnsi="Calibri" w:cs="Calibri"/>
              </w:rPr>
              <w:t>for a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>bdominal hysterectomy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, </w:t>
            </w:r>
            <w:r w:rsidRPr="006E3FEB">
              <w:rPr>
                <w:rFonts w:ascii="Calibri" w:hAnsi="Calibri" w:cs="Calibri"/>
              </w:rPr>
              <w:t>ICD-9 codes: 567.22, 682.2, 998.31, 998.32, 998.51, and 998.59, including the first diagnoses.</w:t>
            </w:r>
          </w:p>
          <w:p w14:paraId="3D445120" w14:textId="77777777" w:rsidR="009621A7" w:rsidRDefault="009621A7" w:rsidP="001713D2">
            <w:pPr>
              <w:spacing w:after="0"/>
            </w:pPr>
            <w:r>
              <w:rPr>
                <w:rFonts w:ascii="Calibri" w:hAnsi="Calibri" w:cs="Calibri"/>
                <w:vertAlign w:val="superscript"/>
              </w:rPr>
              <w:t>f</w:t>
            </w:r>
            <w:r>
              <w:rPr>
                <w:rFonts w:ascii="Calibri" w:hAnsi="Calibri" w:cs="Calibri"/>
              </w:rPr>
              <w:t xml:space="preserve"> Second definition for SSI, ICD-9 codes: </w:t>
            </w:r>
            <w:r w:rsidRPr="00A63F02">
              <w:t>998.5, 998.51, 998.59, 996.69, 567.2–567.29, 567.9, 567.3–567.39, 682.2, 682.9</w:t>
            </w:r>
          </w:p>
          <w:p w14:paraId="00E9152A" w14:textId="77777777" w:rsidR="009621A7" w:rsidRDefault="009621A7" w:rsidP="001713D2">
            <w:pPr>
              <w:spacing w:after="0"/>
            </w:pPr>
            <w:r w:rsidRPr="006E3FEB">
              <w:rPr>
                <w:rFonts w:ascii="Calibri" w:hAnsi="Calibri" w:cs="Calibri"/>
                <w:vertAlign w:val="superscript"/>
              </w:rPr>
              <w:t>g</w:t>
            </w:r>
            <w:r>
              <w:rPr>
                <w:rFonts w:ascii="Calibri" w:hAnsi="Calibri" w:cs="Calibri"/>
              </w:rPr>
              <w:t xml:space="preserve"> Third definition for SSI, ICD-9 codes: </w:t>
            </w:r>
            <w:r w:rsidRPr="005C37FE">
              <w:t>998.5, 998.51, 998.59, 996.6-996.69</w:t>
            </w:r>
          </w:p>
          <w:p w14:paraId="08DDAC40" w14:textId="77777777" w:rsidR="009621A7" w:rsidRDefault="009621A7" w:rsidP="001713D2">
            <w:pPr>
              <w:spacing w:after="0"/>
              <w:rPr>
                <w:rFonts w:ascii="Calibri" w:hAnsi="Calibri" w:cs="Calibri"/>
              </w:rPr>
            </w:pPr>
            <w:r w:rsidRPr="00533857">
              <w:rPr>
                <w:vertAlign w:val="superscript"/>
              </w:rPr>
              <w:t xml:space="preserve">h,i,j </w:t>
            </w:r>
            <w:r w:rsidRPr="00533857">
              <w:t>SSI defined similarly t</w:t>
            </w:r>
            <w:r>
              <w:t xml:space="preserve">o e, f, g, but it excludes </w:t>
            </w:r>
            <w:r>
              <w:rPr>
                <w:rFonts w:ascii="Calibri" w:hAnsi="Calibri" w:cs="Calibri"/>
              </w:rPr>
              <w:t xml:space="preserve">the first </w:t>
            </w:r>
            <w:r w:rsidRPr="006E3FEB">
              <w:rPr>
                <w:rFonts w:ascii="Calibri" w:hAnsi="Calibri" w:cs="Calibri"/>
              </w:rPr>
              <w:t>diagnoses</w:t>
            </w:r>
            <w:r>
              <w:rPr>
                <w:rFonts w:ascii="Calibri" w:hAnsi="Calibri" w:cs="Calibri"/>
              </w:rPr>
              <w:t xml:space="preserve"> (i.e., </w:t>
            </w:r>
            <w:r>
              <w:t xml:space="preserve">based on the second </w:t>
            </w:r>
            <w:r w:rsidRPr="006E3FEB">
              <w:rPr>
                <w:rFonts w:ascii="Calibri" w:hAnsi="Calibri" w:cs="Calibri"/>
              </w:rPr>
              <w:t>diagnoses</w:t>
            </w:r>
            <w:r>
              <w:rPr>
                <w:rFonts w:ascii="Calibri" w:hAnsi="Calibri" w:cs="Calibri"/>
              </w:rPr>
              <w:t xml:space="preserve"> and afterward). </w:t>
            </w:r>
          </w:p>
          <w:p w14:paraId="3B25CB60" w14:textId="77777777" w:rsidR="009621A7" w:rsidRDefault="009621A7" w:rsidP="001713D2">
            <w:pPr>
              <w:spacing w:after="0"/>
            </w:pPr>
            <w:r w:rsidRPr="00533857">
              <w:rPr>
                <w:vertAlign w:val="superscript"/>
              </w:rPr>
              <w:t>K</w:t>
            </w:r>
            <w:r w:rsidRPr="00533857">
              <w:t xml:space="preserve"> SSI for colon surgeries</w:t>
            </w:r>
            <w:r>
              <w:t>:</w:t>
            </w:r>
            <w:r w:rsidRPr="00533857">
              <w:t xml:space="preserve"> 567.21, 567.22, 567.29, 567.38, 569.5, 596.61, 596.81, 682.2, 879.9, 998.31, 998.32, 998.51, 998.59, 998.6, 54.0, 54.11, 54.19, 86.04, 86.22, and 86.28, including the first diagnoses.</w:t>
            </w:r>
          </w:p>
          <w:p w14:paraId="33F7E2BA" w14:textId="77777777" w:rsidR="009621A7" w:rsidRPr="00533857" w:rsidRDefault="009621A7" w:rsidP="001713D2">
            <w:pPr>
              <w:spacing w:after="0"/>
              <w:rPr>
                <w:rFonts w:ascii="Aptos Narrow" w:hAnsi="Aptos Narrow"/>
                <w:color w:val="000000"/>
              </w:rPr>
            </w:pPr>
            <w:r w:rsidRPr="0024747F">
              <w:rPr>
                <w:color w:val="000000"/>
                <w:vertAlign w:val="superscript"/>
              </w:rPr>
              <w:t>l, m</w:t>
            </w:r>
            <w:r>
              <w:rPr>
                <w:color w:val="000000"/>
              </w:rPr>
              <w:t xml:space="preserve"> second and third SSI definition, same to </w:t>
            </w:r>
            <w:r w:rsidRPr="0024747F">
              <w:rPr>
                <w:color w:val="000000"/>
                <w:vertAlign w:val="superscript"/>
              </w:rPr>
              <w:t>f</w:t>
            </w:r>
            <w:r>
              <w:rPr>
                <w:color w:val="000000"/>
              </w:rPr>
              <w:t xml:space="preserve"> and </w:t>
            </w:r>
            <w:r w:rsidRPr="0024747F">
              <w:rPr>
                <w:color w:val="000000"/>
                <w:vertAlign w:val="superscript"/>
              </w:rPr>
              <w:t>g</w:t>
            </w:r>
            <w:r>
              <w:rPr>
                <w:color w:val="000000"/>
              </w:rPr>
              <w:t xml:space="preserve">. </w:t>
            </w:r>
          </w:p>
        </w:tc>
      </w:tr>
    </w:tbl>
    <w:p w14:paraId="702BE815" w14:textId="77777777" w:rsidR="009621A7" w:rsidRPr="00533857" w:rsidRDefault="009621A7" w:rsidP="009621A7"/>
    <w:p w14:paraId="24EEC697" w14:textId="77777777" w:rsidR="009621A7" w:rsidRPr="00533857" w:rsidRDefault="009621A7"/>
    <w:sectPr w:rsidR="009621A7" w:rsidRPr="00533857" w:rsidSect="00912A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S1NDE0NTAyMrU0tDBV0lEKTi0uzszPAykwrwUARcNQcywAAAA="/>
  </w:docVars>
  <w:rsids>
    <w:rsidRoot w:val="00321500"/>
    <w:rsid w:val="00023661"/>
    <w:rsid w:val="00066269"/>
    <w:rsid w:val="000A2AA6"/>
    <w:rsid w:val="00100399"/>
    <w:rsid w:val="00134765"/>
    <w:rsid w:val="00145100"/>
    <w:rsid w:val="001534B5"/>
    <w:rsid w:val="00173652"/>
    <w:rsid w:val="002309D0"/>
    <w:rsid w:val="0024747F"/>
    <w:rsid w:val="00321500"/>
    <w:rsid w:val="003C05D5"/>
    <w:rsid w:val="00415488"/>
    <w:rsid w:val="00446C04"/>
    <w:rsid w:val="0046007F"/>
    <w:rsid w:val="00464921"/>
    <w:rsid w:val="0050301F"/>
    <w:rsid w:val="00516D0A"/>
    <w:rsid w:val="00533857"/>
    <w:rsid w:val="005562F8"/>
    <w:rsid w:val="00563EB7"/>
    <w:rsid w:val="005D24D6"/>
    <w:rsid w:val="006145D2"/>
    <w:rsid w:val="00656B82"/>
    <w:rsid w:val="006D289D"/>
    <w:rsid w:val="006E3FEB"/>
    <w:rsid w:val="00840165"/>
    <w:rsid w:val="00884170"/>
    <w:rsid w:val="00912A8D"/>
    <w:rsid w:val="00913DDF"/>
    <w:rsid w:val="009621A7"/>
    <w:rsid w:val="00A51AB2"/>
    <w:rsid w:val="00A91173"/>
    <w:rsid w:val="00AA313B"/>
    <w:rsid w:val="00AA3750"/>
    <w:rsid w:val="00AD4F87"/>
    <w:rsid w:val="00BA3169"/>
    <w:rsid w:val="00BC33F4"/>
    <w:rsid w:val="00C3355E"/>
    <w:rsid w:val="00C714F7"/>
    <w:rsid w:val="00D51EE9"/>
    <w:rsid w:val="00D95C5B"/>
    <w:rsid w:val="00DD3826"/>
    <w:rsid w:val="00DD537A"/>
    <w:rsid w:val="00E11253"/>
    <w:rsid w:val="00E171C9"/>
    <w:rsid w:val="00E372FF"/>
    <w:rsid w:val="00E564AC"/>
    <w:rsid w:val="00E601E7"/>
    <w:rsid w:val="00E71DD0"/>
    <w:rsid w:val="00F514FA"/>
    <w:rsid w:val="00F8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2A56"/>
  <w15:chartTrackingRefBased/>
  <w15:docId w15:val="{C3F10B2B-00CC-4A3D-8125-245B9ECC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50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21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21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500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21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500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321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4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40</cp:revision>
  <dcterms:created xsi:type="dcterms:W3CDTF">2025-08-13T20:26:00Z</dcterms:created>
  <dcterms:modified xsi:type="dcterms:W3CDTF">2025-11-0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3T20:27:04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b685f8e4-9378-4dfa-a815-9c2857e1cf13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